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42890" w14:textId="7711C617" w:rsidR="00A4134B" w:rsidRDefault="00A4134B" w:rsidP="00A4134B">
      <w:pPr>
        <w:pStyle w:val="NoSpacing"/>
        <w:rPr>
          <w:rFonts w:ascii="Century Gothic" w:hAnsi="Century Gothic" w:cs="Times New Roman"/>
          <w:b/>
          <w:bCs/>
        </w:rPr>
      </w:pPr>
      <w:r w:rsidRPr="006800D8">
        <w:rPr>
          <w:rFonts w:ascii="Century Gothic" w:hAnsi="Century Gothic" w:cs="Times New Roman"/>
          <w:b/>
          <w:bCs/>
        </w:rPr>
        <w:t>Supplementa</w:t>
      </w:r>
      <w:r>
        <w:rPr>
          <w:rFonts w:ascii="Century Gothic" w:hAnsi="Century Gothic" w:cs="Times New Roman"/>
          <w:b/>
          <w:bCs/>
        </w:rPr>
        <w:t xml:space="preserve">ry </w:t>
      </w:r>
      <w:r w:rsidRPr="006800D8">
        <w:rPr>
          <w:rFonts w:ascii="Century Gothic" w:hAnsi="Century Gothic" w:cs="Times New Roman"/>
          <w:b/>
          <w:bCs/>
        </w:rPr>
        <w:t xml:space="preserve">Table </w:t>
      </w:r>
      <w:r>
        <w:rPr>
          <w:rFonts w:ascii="Century Gothic" w:hAnsi="Century Gothic" w:cs="Times New Roman"/>
          <w:b/>
          <w:bCs/>
        </w:rPr>
        <w:t>II</w:t>
      </w:r>
      <w:r w:rsidRPr="006800D8">
        <w:rPr>
          <w:rFonts w:ascii="Century Gothic" w:hAnsi="Century Gothic" w:cs="Times New Roman"/>
          <w:b/>
          <w:bCs/>
        </w:rPr>
        <w:t>: Spearman correlation coefficients among the Study Healthy Places Index and Component Domains across 108 Oakland Census tracts</w:t>
      </w:r>
    </w:p>
    <w:p w14:paraId="7FE9582A" w14:textId="77777777" w:rsidR="00B37C22" w:rsidRPr="006800D8" w:rsidRDefault="00B37C22" w:rsidP="00A4134B">
      <w:pPr>
        <w:pStyle w:val="NoSpacing"/>
        <w:rPr>
          <w:rFonts w:ascii="Century Gothic" w:hAnsi="Century Gothic" w:cs="Times New Roman"/>
          <w:b/>
          <w:bCs/>
        </w:rPr>
      </w:pPr>
    </w:p>
    <w:tbl>
      <w:tblPr>
        <w:tblStyle w:val="TableGrid"/>
        <w:tblW w:w="146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039"/>
        <w:gridCol w:w="1326"/>
        <w:gridCol w:w="1326"/>
        <w:gridCol w:w="1577"/>
        <w:gridCol w:w="1039"/>
        <w:gridCol w:w="1098"/>
        <w:gridCol w:w="1824"/>
        <w:gridCol w:w="1039"/>
        <w:gridCol w:w="2579"/>
      </w:tblGrid>
      <w:tr w:rsidR="00A4134B" w:rsidRPr="00B37C22" w14:paraId="57F3DD1D" w14:textId="77777777" w:rsidTr="009370ED">
        <w:trPr>
          <w:jc w:val="center"/>
        </w:trPr>
        <w:tc>
          <w:tcPr>
            <w:tcW w:w="1823" w:type="dxa"/>
            <w:tcBorders>
              <w:bottom w:val="single" w:sz="4" w:space="0" w:color="auto"/>
            </w:tcBorders>
            <w:vAlign w:val="center"/>
          </w:tcPr>
          <w:p w14:paraId="01E4F5EE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7BB683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HPI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B9A5ED2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Economic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6C34A8C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B3AE7B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DD8AEE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Health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5CBA8FB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7C28110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Neighborhood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821560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vAlign w:val="center"/>
          </w:tcPr>
          <w:p w14:paraId="21EE8F1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Transportation</w:t>
            </w:r>
          </w:p>
        </w:tc>
      </w:tr>
      <w:tr w:rsidR="00A4134B" w:rsidRPr="00B37C22" w14:paraId="2B7CCFAA" w14:textId="77777777" w:rsidTr="009370ED">
        <w:trPr>
          <w:trHeight w:val="197"/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41767C20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HPI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984A240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516E2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FBC69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FDF1B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2E93C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E8302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8B3F20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C017FFF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983D84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439308B1" w14:textId="77777777" w:rsidTr="009370E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</w:tcPr>
          <w:p w14:paraId="6E377702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DD882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BD26E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89FA2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4E97A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1C3084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7E0BC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9774C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674D2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07DC1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6037CE35" w14:textId="77777777" w:rsidTr="009370ED">
        <w:trPr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7AC139D3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Economic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1D4577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9112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2BC41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0ECD7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EC6A8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BE937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2CAD8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08DCD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0D200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A92E3BF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0BC723D3" w14:textId="77777777" w:rsidTr="009370E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</w:tcPr>
          <w:p w14:paraId="57EEAD74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A81320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6A00A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A8D2A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A70AEB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5AAB92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74D47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0867B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7FF36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AA9B66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04F4F73A" w14:textId="77777777" w:rsidTr="009370ED">
        <w:trPr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71B6150A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71521418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81168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4D9D97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72866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78E16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6D172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1DCCA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40A67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3FED5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081EE7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A6115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37F2E304" w14:textId="77777777" w:rsidTr="009370E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</w:tcPr>
          <w:p w14:paraId="44BD28C3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7D19FA0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2FE58E5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92C24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33DE6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E71F1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2A12FEB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B80D6F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E8249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D11A82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1D4752BF" w14:textId="77777777" w:rsidTr="009370ED">
        <w:trPr>
          <w:trHeight w:val="71"/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7BFBD89B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Environment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7B1AF7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29515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46A442B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2534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26A036F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37239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B690BA0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EFE2E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E163D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C0A68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EC10D9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341CF2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34B0A37F" w14:textId="77777777" w:rsidTr="009370E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</w:tcPr>
          <w:p w14:paraId="543E3344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141954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19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C090CB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8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0239208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A2558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B7FE80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AB58E8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7E7F0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DC9CC4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876E80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79D4F765" w14:textId="77777777" w:rsidTr="009370ED">
        <w:trPr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777D0D22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Health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136DD4E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80603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78E606F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82146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2C16887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66873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777D5CA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5820F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2F5D43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DA063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62D181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B02E9E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00436ADA" w14:textId="77777777" w:rsidTr="009370E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</w:tcPr>
          <w:p w14:paraId="7A23D6C6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BF3582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51898B2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24AB95AF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659A177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08*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3840A1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B844C4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70236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20B02C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B777154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356D5066" w14:textId="77777777" w:rsidTr="009370ED">
        <w:trPr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3566DDAD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Housing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4652FD5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785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8CD72A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86225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CB55E04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70819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54E4B35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34117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4C1F6F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79516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2D199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3B4284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573B68B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32ECCA4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35C39688" w14:textId="77777777" w:rsidTr="009370E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</w:tcPr>
          <w:p w14:paraId="3DB221F6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5CDC11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17590A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463C50D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12F5CB5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03*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A86281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BCB44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5CCB00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E4BC9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23641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08E8D6F6" w14:textId="77777777" w:rsidTr="009370ED">
        <w:trPr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2B72A085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Neighborhood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784E23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51289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6FE8026B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36115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2B1AEEB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3325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6590448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13681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AA138F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3530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4612703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27961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67885B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E6E280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8C215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736127A3" w14:textId="77777777" w:rsidTr="009370E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</w:tcPr>
          <w:p w14:paraId="678B5D9A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6892CCA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62C268E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57403DC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04*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568E50B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CBC0F8B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02*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45AD19C4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34*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CC25EF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C27070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606DC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0E879491" w14:textId="77777777" w:rsidTr="009370ED">
        <w:trPr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713A9412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6F4F5A1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9280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52411A2C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7766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2695EBC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69215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6082999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1915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0D4C0CF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64181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3999BC3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64099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59D66012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4463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30876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C8483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4751A2D8" w14:textId="77777777" w:rsidTr="009370E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</w:tcPr>
          <w:p w14:paraId="025B3AB3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00E7851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4CE9E008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43447C79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3568186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757E121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00881BC7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009E4FA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&lt;.0001*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636408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01777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3A21BEB2" w14:textId="77777777" w:rsidTr="009370ED">
        <w:trPr>
          <w:trHeight w:val="71"/>
          <w:jc w:val="center"/>
        </w:trPr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14:paraId="21E1074C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  <w:t>Transportation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50E1A562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34612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7B9271F8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2876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C2B415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32731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62765F0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21248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722860C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vAlign w:val="center"/>
          </w:tcPr>
          <w:p w14:paraId="1215152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19586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vAlign w:val="center"/>
          </w:tcPr>
          <w:p w14:paraId="4DD91378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17702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1BCCB312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25639</w:t>
            </w:r>
          </w:p>
        </w:tc>
        <w:tc>
          <w:tcPr>
            <w:tcW w:w="257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6FE702A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2D23DDE6" w14:textId="77777777" w:rsidTr="009370ED">
        <w:trPr>
          <w:jc w:val="center"/>
        </w:trPr>
        <w:tc>
          <w:tcPr>
            <w:tcW w:w="1823" w:type="dxa"/>
            <w:vMerge/>
            <w:tcBorders>
              <w:bottom w:val="single" w:sz="4" w:space="0" w:color="auto"/>
            </w:tcBorders>
            <w:vAlign w:val="center"/>
          </w:tcPr>
          <w:p w14:paraId="3B9D786C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2321A532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02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5CCB407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25*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7C74CBC6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05*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27BA7420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273*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3705B995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15*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vAlign w:val="center"/>
          </w:tcPr>
          <w:p w14:paraId="71AD4751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422*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vAlign w:val="center"/>
          </w:tcPr>
          <w:p w14:paraId="1F95E57D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668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5491B803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color w:val="000000"/>
                <w:sz w:val="20"/>
                <w:szCs w:val="20"/>
              </w:rPr>
              <w:t>0.0074*</w:t>
            </w:r>
          </w:p>
        </w:tc>
        <w:tc>
          <w:tcPr>
            <w:tcW w:w="2579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4D2F7E" w14:textId="77777777" w:rsidR="00A4134B" w:rsidRPr="00B37C22" w:rsidRDefault="00A4134B" w:rsidP="00A4134B">
            <w:pPr>
              <w:pStyle w:val="NoSpacing"/>
              <w:spacing w:line="480" w:lineRule="auto"/>
              <w:jc w:val="center"/>
              <w:rPr>
                <w:rFonts w:ascii="Century Gothic" w:hAnsi="Century Gothic" w:cs="Times New Roman"/>
                <w:sz w:val="20"/>
                <w:szCs w:val="20"/>
              </w:rPr>
            </w:pPr>
          </w:p>
        </w:tc>
      </w:tr>
      <w:tr w:rsidR="00A4134B" w:rsidRPr="00B37C22" w14:paraId="4EBDF0B5" w14:textId="77777777" w:rsidTr="009370ED">
        <w:trPr>
          <w:jc w:val="center"/>
        </w:trPr>
        <w:tc>
          <w:tcPr>
            <w:tcW w:w="14670" w:type="dxa"/>
            <w:gridSpan w:val="10"/>
            <w:tcBorders>
              <w:top w:val="single" w:sz="4" w:space="0" w:color="auto"/>
            </w:tcBorders>
            <w:vAlign w:val="center"/>
          </w:tcPr>
          <w:p w14:paraId="54049466" w14:textId="77777777" w:rsidR="00A4134B" w:rsidRPr="00B37C22" w:rsidRDefault="00A4134B" w:rsidP="00A4134B">
            <w:pPr>
              <w:pStyle w:val="NoSpacing"/>
              <w:spacing w:line="480" w:lineRule="auto"/>
              <w:rPr>
                <w:rFonts w:ascii="Century Gothic" w:hAnsi="Century Gothic" w:cs="Times New Roman"/>
                <w:sz w:val="20"/>
                <w:szCs w:val="20"/>
              </w:rPr>
            </w:pPr>
            <w:r w:rsidRPr="00B37C22">
              <w:rPr>
                <w:rFonts w:ascii="Century Gothic" w:hAnsi="Century Gothic" w:cs="Times New Roman"/>
                <w:sz w:val="20"/>
                <w:szCs w:val="20"/>
              </w:rPr>
              <w:t>* Statistically significant at p&lt;0.05</w:t>
            </w:r>
          </w:p>
        </w:tc>
      </w:tr>
    </w:tbl>
    <w:p w14:paraId="47DAD192" w14:textId="77777777" w:rsidR="00171A45" w:rsidRDefault="00171A45" w:rsidP="00B37C22">
      <w:pPr>
        <w:pStyle w:val="NoSpacing"/>
      </w:pPr>
    </w:p>
    <w:sectPr w:rsidR="00171A45" w:rsidSect="00B37C22">
      <w:pgSz w:w="15840" w:h="12240" w:orient="landscape"/>
      <w:pgMar w:top="522" w:right="720" w:bottom="46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34B"/>
    <w:rsid w:val="00171A45"/>
    <w:rsid w:val="0054743B"/>
    <w:rsid w:val="005B06FF"/>
    <w:rsid w:val="007D078D"/>
    <w:rsid w:val="00A4134B"/>
    <w:rsid w:val="00B37C22"/>
    <w:rsid w:val="00B43B17"/>
    <w:rsid w:val="00DB0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BB912"/>
  <w15:chartTrackingRefBased/>
  <w15:docId w15:val="{91D14F10-B4B2-EE43-9040-62BB5B16A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4134B"/>
  </w:style>
  <w:style w:type="table" w:styleId="TableGrid">
    <w:name w:val="Table Grid"/>
    <w:basedOn w:val="TableNormal"/>
    <w:uiPriority w:val="39"/>
    <w:rsid w:val="00A413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erkowitz</dc:creator>
  <cp:keywords/>
  <dc:description/>
  <cp:lastModifiedBy>Rachel Berkowitz</cp:lastModifiedBy>
  <cp:revision>2</cp:revision>
  <dcterms:created xsi:type="dcterms:W3CDTF">2021-08-27T17:12:00Z</dcterms:created>
  <dcterms:modified xsi:type="dcterms:W3CDTF">2021-08-27T17:13:00Z</dcterms:modified>
</cp:coreProperties>
</file>